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. A sample protocol for the preparation of primary cultures using collagenase diges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erials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Times New Roman" w:ascii="Times New Roman" w:hAnsi="Times New Roman"/>
          <w:sz w:val="24"/>
          <w:szCs w:val="24"/>
        </w:rPr>
        <w:t>collagenase B 0.5% working solution (Boeringer Mannhe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glass plate or Petri dish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scalpel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forceps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15cc conical tubes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rle’s balanced salt solution (EBSS)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wth media (see text)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25 culture flask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75 culture flas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dure (use sterile technique throughout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Using the scalpel and forceps, cut the tissue into small squares (approximately 0.5–1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). Smaller pieces will digest more rapidly than larger pieces. Use clear cuts. Do not shred or tear the tissue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her approximately 10 to 20 pieces together in a clump. Using the forceps, push the pieces to the bottom of a 15-cc conical tube. It is easiest to do this with the pieces in a clump rather than individually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 approximately 0.3 to 0.5cc of 0.5% collagenase B to the pieces so they are completely covered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ce the tube in a 37°C incubat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out once each hour, gently agitate the tissue pieces in the tube being careful not to let any pieces stick to the side of the tube above the collagenase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After 3 to 6 hours, the tissue pieces should appear chewed (crisp edges become “fuzzy”) and the collagenase liquid becomes cloudy with cells and tissue debris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the tissue looks sufficiently digested, add 5cc of medium to the tube and pipette the digested tissue pieces and cell pellet in and out of a 5cc pipet to dislodge any cells that are loosely attached to the tissue. Place the entire contents of the tube into a T25 flask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ubate the T25 flask at 37°C, 6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humidified. This is the primary (1°) flask. 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ote: 37°C is the appropriate temperature for cell culture of most mammalian species. Other species may require different temperatures. See text for details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eave the flask undisturbed for 2 to 3 days, then examine the flask for small cell patches under an inverted microscope (there may be only a few patches of 3–10 cells).  If a few or no cell patches are seen, replace half the medium and observe again in a few days.  If many patches are seen, replace the entire medium. 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ote: Alternatively, 0.5cc of the original (conditioned) medium can be left in the flask as it may enhance cell growth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outgrowth is sufficient the cells must be "passed" to a larger flask (secondary culture, 2°). Remove the medium. Rinse with 2cc of EBSS.  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move EBSS. Add 1cc of trypsin and swirl around flask to coat. Place the flask on a warming tray set at 37° C until cells have detached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 10cc of medium to the flask and swirl around to immerse all cells into the medium.  Transfer cells and medium to a T75 culture flask. This T75 becomes the 2° flask.  Re-feed the 1° culture with 5cc of medium. Incubate both 1° and 2° cultures. Cultures should be checked every other day and fed with medium accordingly.</w:t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 Cultures may be passed indefinitely and frozen when sufficient numbers of 2° flasks have reached confluency, or harvested for chromosomes when active growth is most evident.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0:43:00Z</dcterms:created>
  <dc:creator>Pamela Wong</dc:creator>
  <dc:description/>
  <dc:language>en-US</dc:language>
  <cp:lastModifiedBy>bras01</cp:lastModifiedBy>
  <dcterms:modified xsi:type="dcterms:W3CDTF">2012-07-12T10:43:00Z</dcterms:modified>
  <cp:revision>2</cp:revision>
  <dc:subject/>
  <dc:title/>
</cp:coreProperties>
</file>